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4. Oligonucleotides used in this study.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740"/>
      </w:tblGrid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Name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Sequence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Mar-Ext1</w:t>
            </w:r>
          </w:p>
        </w:tc>
        <w:tc>
          <w:tcPr>
            <w:tcW w:w="7740" w:type="dxa"/>
            <w:tcBorders>
              <w:top w:val="single" w:sz="4" w:space="0" w:color="000000"/>
            </w:tcBorders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gggaatcatttgaaggttggt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Mar-Ext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gtcaattcgagctcgggta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Mar-Int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tagcgacgccatctatgtgt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Mar-Int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cttgaagggaactatgtt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ARB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ggccacgcgtcgactagtacnnnnnnnnnngatat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ARB6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ggccacgcgtcgactagtacnnnnnnnnnnacgc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ARB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ggccacgcgtcgactagta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btuCED-del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cgtaaaatcaacgccatgacacttcagcagaacggatacctccggggatccgtcgac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btuCED-del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gacggcgaaaattcatcccataggcctgcgccagattgtgtaggctggagctgcttc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btuCED-conf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gtggtgaccttcagacc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btuCED-conf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agcattctgtgaccttcgatat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btuB-del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ttgatgaaacctgcggcatccttcttctattgtggatgctttacaatgccatatgaatatcctcctta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btuB-del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tcaaacaccagcacggtgggacgtggttcagaaggtgtagctgccagagtgtaggctggagctgcttc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btuB-conf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gaagtcatcatctcttagtatcttaga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en-US"/>
              </w:rPr>
              <w:t>btuB-conf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acgttatcgaaagcataaatgtaatg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metH-Del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agtccttcgacgtgccgtcgaga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metH-Del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gcttgttcatgtgcactccttccgtag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metH-Del3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agagcaagggttggacgctgcag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metH-Del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accgatgaaccaccgaccgtcgatt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H-Del5L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gatggcgttctccagttc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H-Del6R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cagccagtccgcagatt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bIJ-Del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atgagtgctcgactacatccgtgac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bIJ-Del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agagccgtgcttgttctcgctcatt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bIJ-Del3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gcttagatctcgcacctaccccggctga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bIJ-Del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agttcatcgcgtctgctccggtt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bIJ-conf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ctggtgttcgacctcgacga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bIJ-conf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atctcgcagtggtagcagt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BmetH-Del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agtagcaactcgtcgcaaaacgtgc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BmetH-Del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gcttgacgtcgagcagatcggtgtc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BmetH-Del3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agaggcgttcgtcctgcaccatcc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BmetH-Del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atgacggagtcaccctggtgggtac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b-metH-conf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cacacaggcagattggaagac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b-metH-conf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actgatctatttcggaccgttc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Ms-metHpro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ttctagatacgacgatgtcacactgcca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-metH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taccatatggattgttcgggtagcgctcagt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Mtb-metHpro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tctagactggtcagcctacggcgtcca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b-metH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tatgaagcttggtcagattaaacgttgaagtacttgg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bIJ1-ENd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ttccatatgagcgagaacaagcacggca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bIJ2-H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gcttagtcaatgattgtcgacgtgcgtca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E-Del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TAGAgcagtggcatcacggtgatcg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E-Del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cggtGGCCATcgccttgagacgtcgaa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E-Del3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cGAGAAGCACGAGCGGATGCCTGA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E-Del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TAGTccgaactggtcgtcgatcgca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E-conf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ttcgccaccagtcgcacg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E-conf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agggtgtcgtagcccaaca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-metE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TTCCATatggccttccgccgtaccgaag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-metE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GCTTGGATCCtcaggcatccgctcgtgcttctc</w:t>
            </w:r>
          </w:p>
        </w:tc>
      </w:tr>
      <w:tr>
        <w:trPr>
          <w:trHeight w:val="261" w:hRule="atLeas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Lucida Grande" w:ascii="Times New Roman" w:hAnsi="Times New Roman"/>
                <w:sz w:val="22"/>
                <w:szCs w:val="22"/>
              </w:rPr>
              <w:t>MTBcobIJ-Del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ACTagtgctcgactacctacgcgacg</w:t>
            </w:r>
          </w:p>
        </w:tc>
      </w:tr>
      <w:tr>
        <w:trPr>
          <w:trHeight w:val="306" w:hRule="atLeas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Lucida Grande" w:ascii="Times New Roman" w:hAnsi="Times New Roman"/>
                <w:sz w:val="22"/>
                <w:szCs w:val="22"/>
              </w:rPr>
              <w:t>MTBcobIJ-Del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AAGCTTgagcgctcattcgcggtcg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Lucida Grande" w:ascii="Times New Roman" w:hAnsi="Times New Roman"/>
                <w:sz w:val="22"/>
                <w:szCs w:val="22"/>
              </w:rPr>
              <w:t>MTBcobIJ-Del3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TCTAgattcgcaggaccgggtgttca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Lucida Grande" w:ascii="Times New Roman" w:hAnsi="Times New Roman"/>
                <w:sz w:val="22"/>
                <w:szCs w:val="22"/>
              </w:rPr>
              <w:t>MTBcobIJ-Del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GGTACctatctcacgaaagctcgggatttac</w:t>
            </w:r>
          </w:p>
        </w:tc>
      </w:tr>
      <w:tr>
        <w:trPr>
          <w:cantSplit w:val="true"/>
        </w:trPr>
        <w:tc>
          <w:tcPr>
            <w:tcW w:w="234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Lucida Grande" w:ascii="Times New Roman" w:hAnsi="Times New Roman"/>
                <w:sz w:val="22"/>
                <w:szCs w:val="22"/>
              </w:rPr>
              <w:t>MTBcobIJ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nf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ggcatttcgtcggctgcgagc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Lucida Grande" w:ascii="Times New Roman" w:hAnsi="Times New Roman"/>
                <w:sz w:val="22"/>
                <w:szCs w:val="22"/>
              </w:rPr>
              <w:t>MTBcobIJ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nf2</w:t>
            </w:r>
          </w:p>
        </w:tc>
        <w:tc>
          <w:tcPr>
            <w:tcW w:w="7740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ctcgttactaccgacgtatcatcc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" w:hAnsi="Times" w:eastAsia="Times" w:cs="Times"/>
      <w:b/>
      <w:szCs w:val="20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Heading2Char">
    <w:name w:val="Heading 2 Char"/>
    <w:qFormat/>
    <w:rPr>
      <w:rFonts w:ascii="Times" w:hAnsi="Times" w:eastAsia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9:42:00Z</dcterms:created>
  <dc:creator>Liem Nguyen</dc:creator>
  <dc:description/>
  <cp:keywords/>
  <dc:language>en-US</dc:language>
  <cp:lastModifiedBy>Microsoft Office User</cp:lastModifiedBy>
  <cp:lastPrinted>2014-04-09T15:39:00Z</cp:lastPrinted>
  <dcterms:modified xsi:type="dcterms:W3CDTF">2016-08-31T15:48:00Z</dcterms:modified>
  <cp:revision>7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